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DE11" w14:textId="77777777" w:rsidR="008F0ECB" w:rsidRDefault="00000000">
      <w:pPr>
        <w:pStyle w:val="H2"/>
      </w:pPr>
      <w:r>
        <w:t>Tracheostomy suctioning competency</w:t>
      </w:r>
    </w:p>
    <w:p w14:paraId="3E5B305B" w14:textId="77777777" w:rsidR="008F0ECB" w:rsidRDefault="008F0ECB"/>
    <w:p w14:paraId="280CE98F" w14:textId="586D3A25" w:rsidR="008F0ECB" w:rsidRDefault="00000000">
      <w:pPr>
        <w:keepNext/>
      </w:pPr>
      <w:r>
        <w:t>Trach suctioning competency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17"/>
        <w:gridCol w:w="3119"/>
        <w:gridCol w:w="3124"/>
      </w:tblGrid>
      <w:tr w:rsidR="008F0ECB" w14:paraId="376AEAB3" w14:textId="77777777" w:rsidTr="008F0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268E0A7" w14:textId="77777777" w:rsidR="008F0ECB" w:rsidRDefault="008F0ECB">
            <w:pPr>
              <w:keepNext/>
            </w:pPr>
          </w:p>
        </w:tc>
        <w:tc>
          <w:tcPr>
            <w:tcW w:w="3192" w:type="dxa"/>
          </w:tcPr>
          <w:p w14:paraId="5C7F2801" w14:textId="235AE3D6" w:rsidR="008F0EC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mpetent </w:t>
            </w:r>
          </w:p>
        </w:tc>
        <w:tc>
          <w:tcPr>
            <w:tcW w:w="3192" w:type="dxa"/>
          </w:tcPr>
          <w:p w14:paraId="152E9731" w14:textId="62CA3AEF" w:rsidR="008F0EC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ompetent </w:t>
            </w:r>
          </w:p>
        </w:tc>
      </w:tr>
      <w:tr w:rsidR="008F0ECB" w14:paraId="7CB2826E" w14:textId="77777777" w:rsidTr="00424AC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BBA9BD6" w14:textId="30442BF6" w:rsidR="008F0ECB" w:rsidRDefault="00000000">
            <w:pPr>
              <w:keepNext/>
            </w:pPr>
            <w:r>
              <w:t xml:space="preserve">Introduce yourself to the patient  </w:t>
            </w:r>
          </w:p>
        </w:tc>
        <w:tc>
          <w:tcPr>
            <w:tcW w:w="3192" w:type="dxa"/>
          </w:tcPr>
          <w:p w14:paraId="60F92D2B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246AEF3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2DEFDF0A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742B437" w14:textId="42574EB7" w:rsidR="008F0ECB" w:rsidRDefault="00000000">
            <w:pPr>
              <w:keepNext/>
            </w:pPr>
            <w:r>
              <w:t xml:space="preserve">Confirm patient ID </w:t>
            </w:r>
          </w:p>
        </w:tc>
        <w:tc>
          <w:tcPr>
            <w:tcW w:w="3192" w:type="dxa"/>
          </w:tcPr>
          <w:p w14:paraId="05087E5F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1E4B491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131D4502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64C5D98" w14:textId="2A738DDC" w:rsidR="008F0ECB" w:rsidRDefault="00000000">
            <w:pPr>
              <w:keepNext/>
            </w:pPr>
            <w:r>
              <w:t xml:space="preserve">State your reason for visit </w:t>
            </w:r>
          </w:p>
        </w:tc>
        <w:tc>
          <w:tcPr>
            <w:tcW w:w="3192" w:type="dxa"/>
          </w:tcPr>
          <w:p w14:paraId="1AAF7DB1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975B13D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52283C2D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4ED1B04" w14:textId="2E16006C" w:rsidR="008F0ECB" w:rsidRDefault="00000000">
            <w:pPr>
              <w:keepNext/>
            </w:pPr>
            <w:r>
              <w:t xml:space="preserve">Perform hand hygiene </w:t>
            </w:r>
          </w:p>
        </w:tc>
        <w:tc>
          <w:tcPr>
            <w:tcW w:w="3192" w:type="dxa"/>
          </w:tcPr>
          <w:p w14:paraId="7732589E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17EA261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20B9FF79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C997B7D" w14:textId="1D1AFE5C" w:rsidR="008F0ECB" w:rsidRDefault="00000000">
            <w:pPr>
              <w:keepNext/>
            </w:pPr>
            <w:r>
              <w:t xml:space="preserve">Listen to breath sounds </w:t>
            </w:r>
          </w:p>
        </w:tc>
        <w:tc>
          <w:tcPr>
            <w:tcW w:w="3192" w:type="dxa"/>
          </w:tcPr>
          <w:p w14:paraId="57234EE3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00964AA3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781A0996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A8A778A" w14:textId="2F9CE212" w:rsidR="008F0ECB" w:rsidRDefault="00000000">
            <w:pPr>
              <w:keepNext/>
            </w:pPr>
            <w:r>
              <w:t xml:space="preserve">Check vital signs </w:t>
            </w:r>
          </w:p>
        </w:tc>
        <w:tc>
          <w:tcPr>
            <w:tcW w:w="3192" w:type="dxa"/>
          </w:tcPr>
          <w:p w14:paraId="4D18990D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3B4547D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7AC241B7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9EEB8F4" w14:textId="30998D6E" w:rsidR="008F0ECB" w:rsidRDefault="00000000">
            <w:pPr>
              <w:keepNext/>
            </w:pPr>
            <w:r>
              <w:t xml:space="preserve">Turn on suction vacuum system </w:t>
            </w:r>
          </w:p>
        </w:tc>
        <w:tc>
          <w:tcPr>
            <w:tcW w:w="3192" w:type="dxa"/>
          </w:tcPr>
          <w:p w14:paraId="763A2D0C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0DF1F58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76CC9DDC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9600604" w14:textId="0DD373FB" w:rsidR="008F0ECB" w:rsidRDefault="00000000">
            <w:pPr>
              <w:keepNext/>
            </w:pPr>
            <w:r>
              <w:t xml:space="preserve">Apply sterile gloves using sterile technique </w:t>
            </w:r>
          </w:p>
        </w:tc>
        <w:tc>
          <w:tcPr>
            <w:tcW w:w="3192" w:type="dxa"/>
          </w:tcPr>
          <w:p w14:paraId="43D376BC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27ED561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387760D7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2D106E5" w14:textId="04150E72" w:rsidR="008F0ECB" w:rsidRDefault="00000000">
            <w:pPr>
              <w:keepNext/>
            </w:pPr>
            <w:r>
              <w:t xml:space="preserve">Remove patient's oxygen device with the dirty hand </w:t>
            </w:r>
          </w:p>
        </w:tc>
        <w:tc>
          <w:tcPr>
            <w:tcW w:w="3192" w:type="dxa"/>
          </w:tcPr>
          <w:p w14:paraId="48025057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BD0E895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7825281B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6CAE13C" w14:textId="36D7EFF9" w:rsidR="008F0ECB" w:rsidRDefault="00000000">
            <w:pPr>
              <w:keepNext/>
            </w:pPr>
            <w:r>
              <w:t xml:space="preserve">Placing catheter into trach with the clean hand </w:t>
            </w:r>
          </w:p>
        </w:tc>
        <w:tc>
          <w:tcPr>
            <w:tcW w:w="3192" w:type="dxa"/>
          </w:tcPr>
          <w:p w14:paraId="402F9F6D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E03F043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632ACC7F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480980F" w14:textId="3BB330F6" w:rsidR="008F0ECB" w:rsidRDefault="00000000">
            <w:pPr>
              <w:keepNext/>
            </w:pPr>
            <w:r>
              <w:t xml:space="preserve">Suction patient for no more than 10 sec </w:t>
            </w:r>
          </w:p>
        </w:tc>
        <w:tc>
          <w:tcPr>
            <w:tcW w:w="3192" w:type="dxa"/>
          </w:tcPr>
          <w:p w14:paraId="145641DB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C293032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730F5886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BF41846" w14:textId="56FED2F8" w:rsidR="008F0ECB" w:rsidRDefault="00000000">
            <w:pPr>
              <w:keepNext/>
            </w:pPr>
            <w:r>
              <w:t xml:space="preserve">Reapply oxygen device to patient </w:t>
            </w:r>
          </w:p>
        </w:tc>
        <w:tc>
          <w:tcPr>
            <w:tcW w:w="3192" w:type="dxa"/>
          </w:tcPr>
          <w:p w14:paraId="5E542419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CF9B7DC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0ECB" w14:paraId="787EEDB8" w14:textId="77777777" w:rsidTr="008F0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EC3F235" w14:textId="08F054C1" w:rsidR="008F0ECB" w:rsidRDefault="00000000">
            <w:pPr>
              <w:keepNext/>
            </w:pPr>
            <w:r>
              <w:t xml:space="preserve">Discard soiled equipment </w:t>
            </w:r>
          </w:p>
        </w:tc>
        <w:tc>
          <w:tcPr>
            <w:tcW w:w="3192" w:type="dxa"/>
          </w:tcPr>
          <w:p w14:paraId="2E2FB9E4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7FB231C" w14:textId="77777777" w:rsidR="008F0ECB" w:rsidRDefault="008F0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72921F" w14:textId="77777777" w:rsidR="008F0ECB" w:rsidRDefault="008F0ECB"/>
    <w:p w14:paraId="1E5C86DB" w14:textId="77777777" w:rsidR="008F0ECB" w:rsidRDefault="008F0ECB"/>
    <w:p w14:paraId="5EAE3FFF" w14:textId="77777777" w:rsidR="008F0ECB" w:rsidRDefault="008F0ECB">
      <w:pPr>
        <w:pStyle w:val="QuestionSeparator"/>
      </w:pPr>
    </w:p>
    <w:p w14:paraId="5DD9FB91" w14:textId="77777777" w:rsidR="008F0ECB" w:rsidRDefault="008F0ECB"/>
    <w:p w14:paraId="0E94D307" w14:textId="0343BB18" w:rsidR="008F0ECB" w:rsidRDefault="00000000">
      <w:pPr>
        <w:keepNext/>
      </w:pPr>
      <w:r>
        <w:lastRenderedPageBreak/>
        <w:t>General comments</w:t>
      </w:r>
    </w:p>
    <w:p w14:paraId="7E7075DA" w14:textId="77777777" w:rsidR="008F0ECB" w:rsidRDefault="00000000">
      <w:pPr>
        <w:pStyle w:val="TextEntryLine"/>
        <w:ind w:firstLine="400"/>
      </w:pPr>
      <w:r>
        <w:t>________________________________________________________________</w:t>
      </w:r>
    </w:p>
    <w:p w14:paraId="3B6622E2" w14:textId="77777777" w:rsidR="008F0ECB" w:rsidRDefault="00000000">
      <w:pPr>
        <w:pStyle w:val="TextEntryLine"/>
        <w:ind w:firstLine="400"/>
      </w:pPr>
      <w:r>
        <w:t>________________________________________________________________</w:t>
      </w:r>
    </w:p>
    <w:p w14:paraId="58550726" w14:textId="77777777" w:rsidR="008F0ECB" w:rsidRDefault="00000000">
      <w:pPr>
        <w:pStyle w:val="TextEntryLine"/>
        <w:ind w:firstLine="400"/>
      </w:pPr>
      <w:r>
        <w:t>________________________________________________________________</w:t>
      </w:r>
    </w:p>
    <w:p w14:paraId="51002ED8" w14:textId="77777777" w:rsidR="008F0ECB" w:rsidRDefault="00000000">
      <w:pPr>
        <w:pStyle w:val="TextEntryLine"/>
        <w:ind w:firstLine="400"/>
      </w:pPr>
      <w:r>
        <w:t>________________________________________________________________</w:t>
      </w:r>
    </w:p>
    <w:p w14:paraId="0F11FFD8" w14:textId="77777777" w:rsidR="008F0ECB" w:rsidRDefault="00000000">
      <w:pPr>
        <w:pStyle w:val="TextEntryLine"/>
        <w:ind w:firstLine="400"/>
      </w:pPr>
      <w:r>
        <w:t>________________________________________________________________</w:t>
      </w:r>
    </w:p>
    <w:p w14:paraId="4090C01C" w14:textId="77777777" w:rsidR="008F0ECB" w:rsidRDefault="008F0ECB"/>
    <w:p w14:paraId="0D3E828B" w14:textId="77777777" w:rsidR="008F0ECB" w:rsidRDefault="008F0ECB"/>
    <w:sectPr w:rsidR="008F0EC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2B060" w14:textId="77777777" w:rsidR="003D253C" w:rsidRDefault="003D253C">
      <w:pPr>
        <w:spacing w:line="240" w:lineRule="auto"/>
      </w:pPr>
      <w:r>
        <w:separator/>
      </w:r>
    </w:p>
  </w:endnote>
  <w:endnote w:type="continuationSeparator" w:id="0">
    <w:p w14:paraId="339750EA" w14:textId="77777777" w:rsidR="003D253C" w:rsidRDefault="003D25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0B061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6FB4CA2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2F8FA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FD6898D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55B7F" w14:textId="77777777" w:rsidR="003D253C" w:rsidRDefault="003D253C">
      <w:pPr>
        <w:spacing w:line="240" w:lineRule="auto"/>
      </w:pPr>
      <w:r>
        <w:separator/>
      </w:r>
    </w:p>
  </w:footnote>
  <w:footnote w:type="continuationSeparator" w:id="0">
    <w:p w14:paraId="6B60AE67" w14:textId="77777777" w:rsidR="003D253C" w:rsidRDefault="003D25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0198A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00796837">
    <w:abstractNumId w:val="2"/>
  </w:num>
  <w:num w:numId="2" w16cid:durableId="1698196636">
    <w:abstractNumId w:val="1"/>
  </w:num>
  <w:num w:numId="3" w16cid:durableId="2073310389">
    <w:abstractNumId w:val="3"/>
  </w:num>
  <w:num w:numId="4" w16cid:durableId="219443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D253C"/>
    <w:rsid w:val="00424AC7"/>
    <w:rsid w:val="008F0ECB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B311"/>
  <w15:docId w15:val="{8419D37A-31BA-9942-ACEA-783D74036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2</Characters>
  <Application>Microsoft Office Word</Application>
  <DocSecurity>0</DocSecurity>
  <Lines>6</Lines>
  <Paragraphs>1</Paragraphs>
  <ScaleCrop>false</ScaleCrop>
  <Company>Qualtrics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cheostomy suctioning competency</dc:title>
  <dc:subject/>
  <dc:creator>Qualtrics</dc:creator>
  <cp:keywords/>
  <dc:description/>
  <cp:lastModifiedBy>Alismail, Abdullah (LLU)</cp:lastModifiedBy>
  <cp:revision>2</cp:revision>
  <dcterms:created xsi:type="dcterms:W3CDTF">2022-10-07T17:59:00Z</dcterms:created>
  <dcterms:modified xsi:type="dcterms:W3CDTF">2022-10-07T17:59:00Z</dcterms:modified>
</cp:coreProperties>
</file>